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BA49C" w14:textId="77777777" w:rsidR="00DE650D" w:rsidRPr="00B54628" w:rsidRDefault="00DE650D" w:rsidP="00025E3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CA"/>
          <w14:ligatures w14:val="none"/>
        </w:rPr>
      </w:pPr>
    </w:p>
    <w:p w14:paraId="32D353E5" w14:textId="3B377B65" w:rsidR="00DE650D" w:rsidRPr="00B54628" w:rsidRDefault="00DE650D" w:rsidP="00025E3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CA"/>
          <w14:ligatures w14:val="none"/>
        </w:rPr>
      </w:pPr>
      <w:r w:rsidRPr="00B54628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CA"/>
          <w14:ligatures w14:val="none"/>
        </w:rPr>
        <w:t>Reviewed Policy Documents</w:t>
      </w:r>
    </w:p>
    <w:tbl>
      <w:tblPr>
        <w:tblStyle w:val="GridTable6Colorful-Accent1"/>
        <w:tblW w:w="12950" w:type="dxa"/>
        <w:tblLook w:val="04A0" w:firstRow="1" w:lastRow="0" w:firstColumn="1" w:lastColumn="0" w:noHBand="0" w:noVBand="1"/>
      </w:tblPr>
      <w:tblGrid>
        <w:gridCol w:w="4070"/>
        <w:gridCol w:w="761"/>
        <w:gridCol w:w="8119"/>
      </w:tblGrid>
      <w:tr w:rsidR="00DE650D" w:rsidRPr="00B54628" w14:paraId="339032BB" w14:textId="77777777" w:rsidTr="00D16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D9E2F3" w:themeFill="accent1" w:themeFillTint="33"/>
            <w:noWrap/>
            <w:hideMark/>
          </w:tcPr>
          <w:p w14:paraId="52E3AA13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Title of policy </w:t>
            </w:r>
          </w:p>
        </w:tc>
        <w:tc>
          <w:tcPr>
            <w:tcW w:w="803" w:type="dxa"/>
            <w:shd w:val="clear" w:color="auto" w:fill="D9E2F3" w:themeFill="accent1" w:themeFillTint="33"/>
            <w:noWrap/>
            <w:hideMark/>
          </w:tcPr>
          <w:p w14:paraId="030079C4" w14:textId="77777777" w:rsidR="00DE650D" w:rsidRPr="00B54628" w:rsidRDefault="00DE650D" w:rsidP="00025E3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Year </w:t>
            </w:r>
          </w:p>
        </w:tc>
        <w:tc>
          <w:tcPr>
            <w:tcW w:w="8090" w:type="dxa"/>
            <w:shd w:val="clear" w:color="auto" w:fill="D9E2F3" w:themeFill="accent1" w:themeFillTint="33"/>
            <w:noWrap/>
            <w:hideMark/>
          </w:tcPr>
          <w:p w14:paraId="444C0608" w14:textId="77777777" w:rsidR="00DE650D" w:rsidRPr="00B54628" w:rsidRDefault="00DE650D" w:rsidP="00025E3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Source/link</w:t>
            </w:r>
          </w:p>
        </w:tc>
      </w:tr>
      <w:tr w:rsidR="00DE650D" w:rsidRPr="00B54628" w14:paraId="0F614767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noWrap/>
            <w:hideMark/>
          </w:tcPr>
          <w:p w14:paraId="3DF707E6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Federal Policies </w:t>
            </w:r>
          </w:p>
        </w:tc>
        <w:tc>
          <w:tcPr>
            <w:tcW w:w="803" w:type="dxa"/>
            <w:noWrap/>
            <w:hideMark/>
          </w:tcPr>
          <w:p w14:paraId="48F6E5D6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noWrap/>
            <w:hideMark/>
          </w:tcPr>
          <w:p w14:paraId="42DC1011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DE650D" w:rsidRPr="00B54628" w14:paraId="6FB03191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21FCEB20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Canadian Human Rights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ED4E0A5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85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47BB18B8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laws-lois.justice.gc.ca/eng/acts/h-6/FullText.html</w:t>
            </w:r>
          </w:p>
        </w:tc>
      </w:tr>
      <w:tr w:rsidR="00DE650D" w:rsidRPr="00B54628" w14:paraId="53E231F7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556A8900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Canada Health Care Policy 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316B29E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84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48CF4DA3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laws-lois.justice.gc.ca/PDF/C-6.pdf </w:t>
            </w:r>
          </w:p>
        </w:tc>
      </w:tr>
      <w:tr w:rsidR="00DE650D" w:rsidRPr="00B54628" w14:paraId="1E7212C2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27A3C313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Criminal Code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507F6A6C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85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432285C1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laws-lois.justice.gc.ca/eng/acts/C-46/ </w:t>
            </w:r>
          </w:p>
        </w:tc>
      </w:tr>
      <w:tr w:rsidR="00DE650D" w:rsidRPr="00B54628" w14:paraId="28061B3D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1946678F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Immigration and Refugee Protection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3CFF8C93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02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32C0C303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laws.justice.gc.ca/eng/acts/i-2.5/FullText.html</w:t>
            </w:r>
          </w:p>
        </w:tc>
      </w:tr>
      <w:tr w:rsidR="00DE650D" w:rsidRPr="00B54628" w14:paraId="09AACF34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0D4FC223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Canada </w:t>
            </w:r>
            <w:proofErr w:type="spellStart"/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Labour</w:t>
            </w:r>
            <w:proofErr w:type="spellEnd"/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 Code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47D77D6D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85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30F387BB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Canada </w:t>
            </w:r>
            <w:proofErr w:type="spellStart"/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Labour</w:t>
            </w:r>
            <w:proofErr w:type="spellEnd"/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Code (justice.gc.ca)</w:t>
            </w:r>
          </w:p>
        </w:tc>
      </w:tr>
      <w:tr w:rsidR="00DE650D" w:rsidRPr="00B54628" w14:paraId="0DE0EC6E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78DBAF31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Protecting Canadians from Online Crime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1EDCD893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196D36ED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laws-lois.justice.gc.ca/eng/annualstatutes/2014_31/ </w:t>
            </w:r>
          </w:p>
        </w:tc>
      </w:tr>
      <w:tr w:rsidR="00DE650D" w:rsidRPr="00B54628" w14:paraId="14516842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08DAF2A2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Divorce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529AECF1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85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1C80CD51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Divorce Act (justice.gc.ca)</w:t>
            </w:r>
          </w:p>
        </w:tc>
      </w:tr>
      <w:tr w:rsidR="00DE650D" w:rsidRPr="00B54628" w14:paraId="706DE649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12195890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Bill S7 Zero Tolerance for Barbaric Cultural Practices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16742B5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5</w:t>
            </w: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21771503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overnment Bill (Senate) S-7 (41-2) - Royal Assent - Zero Tolerance for Barbaric Cultural Practices Act - Parliament of Canada</w:t>
            </w:r>
          </w:p>
        </w:tc>
      </w:tr>
      <w:tr w:rsidR="00DE650D" w:rsidRPr="00B54628" w14:paraId="05788085" w14:textId="77777777" w:rsidTr="00D16210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43286253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It’s Time: Canada’s Strategy to Prevent and Address Gender Based Violence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F50E1E4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7</w:t>
            </w: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5CF6DC91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It's time: Canada's strategy to prevent and address gender-based violence.: SW21-172/2017E-PDF - Government of Canada Publications - Canada.ca</w:t>
            </w:r>
          </w:p>
        </w:tc>
      </w:tr>
      <w:tr w:rsidR="00DE650D" w:rsidRPr="00B54628" w14:paraId="45ED3656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7AE7199F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A Place to Call Home: National Housing Strategy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0ECEE885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32BADE41" w14:textId="1AA00308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Canada's National Housing </w:t>
            </w:r>
            <w:r w:rsidR="005A28C5"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Strategy:</w:t>
            </w: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a place to call home.: Em12-54/2018E-PDF - Government of Canada Publications - Canada.ca                                                                                                          https://www.placetocallhome.ca/   </w:t>
            </w:r>
          </w:p>
        </w:tc>
      </w:tr>
      <w:tr w:rsidR="00DE650D" w:rsidRPr="00B54628" w14:paraId="7D8D3A58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384A4919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Employment Equity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14E32558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95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691C4B9A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laws-lois.justice.gc.ca/eng/acts/e-5.401/FullText.html</w:t>
            </w:r>
          </w:p>
        </w:tc>
      </w:tr>
      <w:tr w:rsidR="00DE650D" w:rsidRPr="00B54628" w14:paraId="61396D9F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2E043549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Workplace Harassment and Violence Prevention Regulations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27CF9F9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20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3F8EB819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laws-lois.justice.gc.ca/eng/regulations/SOR-2020-130/FullText.html</w:t>
            </w:r>
          </w:p>
        </w:tc>
      </w:tr>
      <w:tr w:rsidR="00DE650D" w:rsidRPr="00B54628" w14:paraId="2C864F15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732F6518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Poverty Reduction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C463EFA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9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2DEB075D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laws-lois.justice.gc.ca/eng/acts/P-16.81/</w:t>
            </w:r>
          </w:p>
        </w:tc>
      </w:tr>
      <w:tr w:rsidR="00DE650D" w:rsidRPr="00B54628" w14:paraId="7F8D8403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3794995E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lastRenderedPageBreak/>
              <w:t>Opportunity for All: Canada's Poverty Reduction Strategy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5ACC8297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8</w:t>
            </w: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72BAB3B8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canada.ca/en/employment-social-development/programs/poverty-reduction/reports/strategy.html</w:t>
            </w:r>
          </w:p>
        </w:tc>
      </w:tr>
      <w:tr w:rsidR="00DE650D" w:rsidRPr="00B54628" w14:paraId="784829F9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D9E2F3" w:themeFill="accent1" w:themeFillTint="33"/>
            <w:noWrap/>
            <w:hideMark/>
          </w:tcPr>
          <w:p w14:paraId="730E7620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Ontario Policies</w:t>
            </w:r>
          </w:p>
        </w:tc>
        <w:tc>
          <w:tcPr>
            <w:tcW w:w="803" w:type="dxa"/>
            <w:shd w:val="clear" w:color="auto" w:fill="D9E2F3" w:themeFill="accent1" w:themeFillTint="33"/>
            <w:noWrap/>
            <w:hideMark/>
          </w:tcPr>
          <w:p w14:paraId="0CD6A064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D9E2F3" w:themeFill="accent1" w:themeFillTint="33"/>
            <w:noWrap/>
            <w:hideMark/>
          </w:tcPr>
          <w:p w14:paraId="20D3CC0F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DE650D" w:rsidRPr="00B54628" w14:paraId="245FF749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037F1D16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Ontario Immigration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3E8B9090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5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0B35A74D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ontario.ca/laws/statute/15o08?search=immigration</w:t>
            </w:r>
          </w:p>
        </w:tc>
      </w:tr>
      <w:tr w:rsidR="00DE650D" w:rsidRPr="00B54628" w14:paraId="196DECA6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109E7BD9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Ontario Works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2B01DC85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97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0175A600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ontario.ca/laws/statute/97o25a?search=immigration</w:t>
            </w:r>
          </w:p>
        </w:tc>
      </w:tr>
      <w:tr w:rsidR="00DE650D" w:rsidRPr="00B54628" w14:paraId="6E8A36E5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291C5AF3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Poverty Reduction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3FD9D58F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09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22E2B6C4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ontario.ca/laws/statute/09p10?search=immigration</w:t>
            </w:r>
          </w:p>
        </w:tc>
      </w:tr>
      <w:tr w:rsidR="00DE650D" w:rsidRPr="00B54628" w14:paraId="49E84C45" w14:textId="77777777" w:rsidTr="00D16210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4768EA26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Occupational Health and Safety Amendment Act (Violence and Harassment in Workplace)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1EEB907E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09</w:t>
            </w: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4E12FFB3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Occupational Health and Safety Amendment Act (Violence and Harassment in the Workplace), 2009, S.O. 2009, c. 23 - Bill 168 (ontario.ca)</w:t>
            </w:r>
          </w:p>
        </w:tc>
      </w:tr>
      <w:tr w:rsidR="00DE650D" w:rsidRPr="00B54628" w14:paraId="6BBA5319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6FC2CF86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Employment Standards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1FA04D6E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00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63C73147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Employment Standards Act, 2000, S.O. 2000, c. 41 (ontario.ca)</w:t>
            </w:r>
          </w:p>
        </w:tc>
      </w:tr>
      <w:tr w:rsidR="00DE650D" w:rsidRPr="00B54628" w14:paraId="37F7E5B2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6612CBE8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Employment Protection for foreign National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A257DC9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09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0B57878D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ontario.ca/laws/statute/09e32?search=immigration</w:t>
            </w:r>
          </w:p>
        </w:tc>
      </w:tr>
      <w:tr w:rsidR="00DE650D" w:rsidRPr="00B54628" w14:paraId="36D6425B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3C339D5B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Housing Services Act (Regulation 367/11- https://www.ontario.ca/laws/regulation/110367 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23286EAC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1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612A8251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ousing Services Act, 2011, S.O. 2011, c. 6, Sched. 1 (ontario.ca)</w:t>
            </w:r>
          </w:p>
        </w:tc>
      </w:tr>
      <w:tr w:rsidR="00DE650D" w:rsidRPr="00B54628" w14:paraId="54F04BD3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54BC6A3C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Residential Tenancies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5B445D15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06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68B3CDEF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ontario.ca/laws/statute/06r17?search=violence+</w:t>
            </w:r>
          </w:p>
        </w:tc>
      </w:tr>
      <w:tr w:rsidR="00DE650D" w:rsidRPr="00B54628" w14:paraId="31BDC045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2199BD1D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Victims' Bill of Rights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21F8C4BF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95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5FA0AA9A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ontario.ca/laws/statute/95v06?search=sexual</w:t>
            </w:r>
          </w:p>
        </w:tc>
      </w:tr>
      <w:tr w:rsidR="00DE650D" w:rsidRPr="00B54628" w14:paraId="75C3C5F9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5785E73D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Anti-Human Trafficking Strategy Ac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4704F6A3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21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24769F23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ontario.ca/laws/statute/21a21b?search=sexual</w:t>
            </w:r>
          </w:p>
        </w:tc>
      </w:tr>
      <w:tr w:rsidR="00DE650D" w:rsidRPr="00B54628" w14:paraId="02EE1916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728ECD80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Health Insurance Act (Ontario Health Insurance Plan (OHIP)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6B6EA501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1990</w:t>
            </w: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0EBCFACC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www.ontario.ca/laws/statute/90h06?search=HEALTH+INSURance </w:t>
            </w:r>
          </w:p>
        </w:tc>
      </w:tr>
      <w:tr w:rsidR="00DE650D" w:rsidRPr="00B54628" w14:paraId="25F607DA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D9E2F3" w:themeFill="accent1" w:themeFillTint="33"/>
            <w:noWrap/>
            <w:hideMark/>
          </w:tcPr>
          <w:p w14:paraId="03452495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British Columbia Policies </w:t>
            </w:r>
          </w:p>
        </w:tc>
        <w:tc>
          <w:tcPr>
            <w:tcW w:w="803" w:type="dxa"/>
            <w:shd w:val="clear" w:color="auto" w:fill="D9E2F3" w:themeFill="accent1" w:themeFillTint="33"/>
            <w:noWrap/>
            <w:hideMark/>
          </w:tcPr>
          <w:p w14:paraId="0E991577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D9E2F3" w:themeFill="accent1" w:themeFillTint="33"/>
            <w:noWrap/>
            <w:hideMark/>
          </w:tcPr>
          <w:p w14:paraId="21D93C96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DE650D" w:rsidRPr="00B54628" w14:paraId="7BC8EF38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6A97F0C9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BC Housing - Women's Transition Housing and Support Program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61FD50DE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4E144C88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.bchousing.org/housing-assistance/women-fleeing-violence/womens-transition-housing-supports</w:t>
            </w:r>
          </w:p>
        </w:tc>
      </w:tr>
      <w:tr w:rsidR="00DE650D" w:rsidRPr="00B54628" w14:paraId="12E06C25" w14:textId="77777777" w:rsidTr="00D16210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668E342C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Family Law Act 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78746D7F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1</w:t>
            </w: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2599A876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www.bclaws.gov.bc.ca/civix/document/id/complete/statreg/00_11025_00_multi#section3 </w:t>
            </w:r>
          </w:p>
        </w:tc>
      </w:tr>
      <w:tr w:rsidR="00DE650D" w:rsidRPr="00B54628" w14:paraId="2A68B966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46A18089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Priority placement program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3CCCF158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1D539430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www.bchousing.org/housing-assistance/women-fleeing-violence/priority-placement-program </w:t>
            </w:r>
          </w:p>
        </w:tc>
      </w:tr>
      <w:tr w:rsidR="00DE650D" w:rsidRPr="00B54628" w14:paraId="103570EB" w14:textId="77777777" w:rsidTr="00D1621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0E9D4E3B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Victim Link BC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43CEEE8C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74A244C7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www2.gov.bc.ca/gov/content/justice/criminal-justice/victims-of-crime/victimlinkbc </w:t>
            </w:r>
          </w:p>
        </w:tc>
      </w:tr>
      <w:tr w:rsidR="00DE650D" w:rsidRPr="00B54628" w14:paraId="6AE3FB0D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6D39AD20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Crime Victim Assistance </w:t>
            </w:r>
            <w:proofErr w:type="spellStart"/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Programme</w:t>
            </w:r>
            <w:proofErr w:type="spellEnd"/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58B3A8F2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7F6543B9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https://www2.gov.bc.ca/gov/content/justice/criminal-justice/bcs-criminal-justice-system/if-you-are-a-victim-of-a-crime/victim-of-crime/financial-assistance-benefits</w:t>
            </w:r>
          </w:p>
        </w:tc>
      </w:tr>
      <w:tr w:rsidR="00DE650D" w:rsidRPr="00B54628" w14:paraId="548F398D" w14:textId="77777777" w:rsidTr="00D16210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472322D3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Victim Services and Violence Against women Program Directory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29FBD14B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3C98FF84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https://www2.gov.bc.ca/gov/content/justice/criminal-justice/bcs-criminal-justice-system/if-you-are-a-victim-of-a-crime/victim-of-crime/victim-services-directory </w:t>
            </w:r>
          </w:p>
        </w:tc>
      </w:tr>
      <w:tr w:rsidR="00DE650D" w:rsidRPr="00B54628" w14:paraId="729AF414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159FC4D2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Permanent Paid Sick Leave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2D4E63AA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33522D27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2.gov.bc.ca/gov/content/employment-business/employment-standards-advice/paid-sick-leave#eligibility</w:t>
            </w:r>
          </w:p>
        </w:tc>
      </w:tr>
      <w:tr w:rsidR="00DE650D" w:rsidRPr="00B54628" w14:paraId="3754AA6B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3D9284F9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Domestic and Sexual Violence Leave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390418E7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6D3C2497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news.gov.bc.ca/releases/2020LBR0011-000363</w:t>
            </w:r>
          </w:p>
        </w:tc>
      </w:tr>
      <w:tr w:rsidR="00DE650D" w:rsidRPr="00B54628" w14:paraId="48CA02C0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461AA48F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TogetherBC</w:t>
            </w:r>
            <w:proofErr w:type="spellEnd"/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: British Columbia's Poverty Reduction Strategy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0727EC0D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9</w:t>
            </w: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219769FE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2.gov.bc.ca/gov/content/governments/about-the-bc-government/poverty-reduction-strategy</w:t>
            </w:r>
          </w:p>
        </w:tc>
      </w:tr>
      <w:tr w:rsidR="00DE650D" w:rsidRPr="00B54628" w14:paraId="3DD48091" w14:textId="77777777" w:rsidTr="00D162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08D8528D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proofErr w:type="gramStart"/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Child Care</w:t>
            </w:r>
            <w:proofErr w:type="gramEnd"/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 Benefit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6DE393AE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noWrap/>
            <w:hideMark/>
          </w:tcPr>
          <w:p w14:paraId="4EA57DB6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Affordable </w:t>
            </w:r>
            <w:proofErr w:type="gramStart"/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Child Care</w:t>
            </w:r>
            <w:proofErr w:type="gramEnd"/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 xml:space="preserve"> Benefit - Province of British Columbia (gov.bc.ca)</w:t>
            </w:r>
          </w:p>
        </w:tc>
      </w:tr>
      <w:tr w:rsidR="00DE650D" w:rsidRPr="00B54628" w14:paraId="48B47864" w14:textId="77777777" w:rsidTr="00D16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hideMark/>
          </w:tcPr>
          <w:p w14:paraId="1C54FF2A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>The Office to Combat Trafficking in Persons (OCTIP)----Office to Combat Trafficking in Persons Toolkit Guide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03CDA27D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02DF39AE" w14:textId="77777777" w:rsidR="00DE650D" w:rsidRPr="00B54628" w:rsidRDefault="00DE650D" w:rsidP="00025E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2.gov.bc.ca/gov/content/justice/criminal-justice/victims-of-crime/human-trafficking/publications-resources</w:t>
            </w:r>
          </w:p>
        </w:tc>
      </w:tr>
      <w:tr w:rsidR="00DE650D" w:rsidRPr="00B54628" w14:paraId="023D11AA" w14:textId="77777777" w:rsidTr="00D16210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FFFFFF" w:themeFill="background1"/>
            <w:noWrap/>
            <w:hideMark/>
          </w:tcPr>
          <w:p w14:paraId="4E7B664D" w14:textId="77777777" w:rsidR="00DE650D" w:rsidRPr="00B54628" w:rsidRDefault="00DE650D" w:rsidP="00025E3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CA"/>
                <w14:ligatures w14:val="none"/>
              </w:rPr>
              <w:t xml:space="preserve">Sexual Violence and Misconduct Policy Act </w:t>
            </w:r>
          </w:p>
        </w:tc>
        <w:tc>
          <w:tcPr>
            <w:tcW w:w="803" w:type="dxa"/>
            <w:shd w:val="clear" w:color="auto" w:fill="FFFFFF" w:themeFill="background1"/>
            <w:noWrap/>
            <w:hideMark/>
          </w:tcPr>
          <w:p w14:paraId="6F107DDF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2016</w:t>
            </w:r>
          </w:p>
        </w:tc>
        <w:tc>
          <w:tcPr>
            <w:tcW w:w="8090" w:type="dxa"/>
            <w:shd w:val="clear" w:color="auto" w:fill="FFFFFF" w:themeFill="background1"/>
            <w:hideMark/>
          </w:tcPr>
          <w:p w14:paraId="66B9D569" w14:textId="77777777" w:rsidR="00DE650D" w:rsidRPr="00B54628" w:rsidRDefault="00DE650D" w:rsidP="00025E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B5462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https://www2.gov.bc.ca/assets/gov/education/post-secondary-education/institution-resources-administration/5233_sexual_violence_and_misconduct_policy_guidelines_web.pdf</w:t>
            </w:r>
          </w:p>
        </w:tc>
      </w:tr>
    </w:tbl>
    <w:p w14:paraId="27178551" w14:textId="77777777" w:rsidR="00DE650D" w:rsidRPr="00B54628" w:rsidRDefault="00DE650D" w:rsidP="00025E3A">
      <w:pPr>
        <w:spacing w:line="360" w:lineRule="auto"/>
        <w:rPr>
          <w:rFonts w:ascii="Times New Roman" w:hAnsi="Times New Roman" w:cs="Times New Roman"/>
        </w:rPr>
      </w:pPr>
    </w:p>
    <w:sectPr w:rsidR="00DE650D" w:rsidRPr="00B54628" w:rsidSect="00DE65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50D"/>
    <w:rsid w:val="00025E3A"/>
    <w:rsid w:val="0022422E"/>
    <w:rsid w:val="00587B7B"/>
    <w:rsid w:val="0059620E"/>
    <w:rsid w:val="005A28C5"/>
    <w:rsid w:val="00621AC8"/>
    <w:rsid w:val="00B54628"/>
    <w:rsid w:val="00D16210"/>
    <w:rsid w:val="00D87BD6"/>
    <w:rsid w:val="00DE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5C7D6"/>
  <w15:chartTrackingRefBased/>
  <w15:docId w15:val="{28052F0F-D448-4CDF-999E-7F270AE2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E65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DE650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6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yndirela Chadambuka </cp:lastModifiedBy>
  <cp:revision>2</cp:revision>
  <dcterms:created xsi:type="dcterms:W3CDTF">2024-02-05T15:08:00Z</dcterms:created>
  <dcterms:modified xsi:type="dcterms:W3CDTF">2024-02-05T15:08:00Z</dcterms:modified>
</cp:coreProperties>
</file>